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187" w:type="dxa"/>
        <w:tblInd w:w="93" w:type="dxa"/>
        <w:tblLook w:val="04A0" w:firstRow="1" w:lastRow="0" w:firstColumn="1" w:lastColumn="0" w:noHBand="0" w:noVBand="1"/>
      </w:tblPr>
      <w:tblGrid>
        <w:gridCol w:w="3598"/>
        <w:gridCol w:w="1400"/>
        <w:gridCol w:w="119"/>
        <w:gridCol w:w="1360"/>
        <w:gridCol w:w="1530"/>
        <w:gridCol w:w="1380"/>
        <w:gridCol w:w="1400"/>
        <w:gridCol w:w="1400"/>
      </w:tblGrid>
      <w:tr w:rsidR="00836A5D" w:rsidRPr="00DE675C" w14:paraId="5DF94726" w14:textId="77777777" w:rsidTr="00B72C63">
        <w:trPr>
          <w:trHeight w:val="280"/>
        </w:trPr>
        <w:tc>
          <w:tcPr>
            <w:tcW w:w="93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FEF" w14:textId="7AD02152" w:rsidR="00836A5D" w:rsidRPr="00DE675C" w:rsidRDefault="00830105" w:rsidP="00117A5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36A5D"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able. Baseline characteristics by BMI </w:t>
            </w:r>
            <w:r w:rsidR="007558B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rata</w:t>
            </w:r>
            <w:r w:rsidR="00E5398E"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36A5D"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or entire cohort (n=5</w:t>
            </w:r>
            <w:r w:rsidR="00E5398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="00836A5D"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964)</w:t>
            </w:r>
            <w:bookmarkStart w:id="0" w:name="_GoBack"/>
            <w:bookmarkEnd w:id="0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5EBDE3" w14:textId="77777777" w:rsidR="00836A5D" w:rsidRPr="00DE675C" w:rsidRDefault="00836A5D" w:rsidP="00E52A5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9141" w14:textId="71535131" w:rsidR="00836A5D" w:rsidRPr="00DE675C" w:rsidRDefault="00836A5D" w:rsidP="00E52A5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36A5D" w:rsidRPr="00DE675C" w14:paraId="3BDD792A" w14:textId="77777777" w:rsidTr="00B72C63">
        <w:trPr>
          <w:trHeight w:val="280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328" w14:textId="77777777" w:rsidR="00836A5D" w:rsidRPr="00DE675C" w:rsidRDefault="00836A5D" w:rsidP="00E52A55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CAC0B" w14:textId="77777777" w:rsidR="00836A5D" w:rsidRPr="00DE675C" w:rsidRDefault="00836A5D" w:rsidP="00E52A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D403" w14:textId="61A77552" w:rsidR="00836A5D" w:rsidRPr="00DE675C" w:rsidRDefault="00836A5D" w:rsidP="00E52A5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36A5D" w:rsidRPr="00DE675C" w14:paraId="57B6E827" w14:textId="77777777" w:rsidTr="00B72C63">
        <w:trPr>
          <w:trHeight w:val="315"/>
        </w:trPr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26AF" w14:textId="77777777" w:rsidR="00836A5D" w:rsidRPr="00DE675C" w:rsidRDefault="00836A5D" w:rsidP="00E52A5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D08" w14:textId="6198A1FD" w:rsidR="00836A5D" w:rsidRPr="00DE675C" w:rsidRDefault="00836A5D" w:rsidP="00E52A5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BMI </w:t>
            </w:r>
            <w:r w:rsidR="00E5398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roups, kg/m</w:t>
            </w:r>
            <w:r w:rsidR="00E5398E" w:rsidRPr="00E5398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E69F89" w14:textId="77777777" w:rsidR="00836A5D" w:rsidRPr="00DE675C" w:rsidRDefault="00836A5D" w:rsidP="00E52A55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D23" w14:textId="4871195B" w:rsidR="00836A5D" w:rsidRPr="00DE675C" w:rsidRDefault="00836A5D" w:rsidP="00E52A55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A04D2" w:rsidRPr="00DE675C" w14:paraId="24AC2320" w14:textId="77777777" w:rsidTr="00E5398E">
        <w:trPr>
          <w:trHeight w:val="280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021A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626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FEA3" w14:textId="7CFE95A3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8.5-&lt;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8389" w14:textId="0827E165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3-&lt;27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142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&gt;=27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D3090" w14:textId="66616514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-value (ANOVA/ χ</w:t>
            </w: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11AC0" w14:textId="5873A295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 for linear trend</w:t>
            </w:r>
          </w:p>
        </w:tc>
      </w:tr>
      <w:tr w:rsidR="00FA04D2" w:rsidRPr="00DE675C" w14:paraId="0AA26458" w14:textId="77777777" w:rsidTr="00E5398E">
        <w:trPr>
          <w:trHeight w:val="270"/>
        </w:trPr>
        <w:tc>
          <w:tcPr>
            <w:tcW w:w="4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CC4143" w14:textId="77777777" w:rsidR="00FA04D2" w:rsidRPr="00FA04D2" w:rsidRDefault="00FA04D2" w:rsidP="00E5398E">
            <w:pPr>
              <w:spacing w:before="0" w:after="0" w:line="240" w:lineRule="auto"/>
              <w:ind w:right="4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emographics &amp; clinical characteristics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F0A1DA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7DDB1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4A2832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</w:tcPr>
          <w:p w14:paraId="5C60F27F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14F4B3CC" w14:textId="7F4776C0" w:rsidR="00FA04D2" w:rsidRPr="00DE675C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A04D2" w:rsidRPr="00DE675C" w14:paraId="5F4167D9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AAC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82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90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7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F640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2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05B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5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6D1405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21C" w14:textId="0E43E9CD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A04D2" w:rsidRPr="00DE675C" w14:paraId="6FA71E2F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DB34" w14:textId="1FDE4BBC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3EE5" w14:textId="00850E5F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29 (8.1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B56" w14:textId="274D8C04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  <w:r w:rsidRPr="00375CDE">
              <w:rPr>
                <w:rFonts w:eastAsia="Times New Roman" w:cs="Times New Roman"/>
                <w:sz w:val="22"/>
                <w:szCs w:val="22"/>
              </w:rPr>
              <w:t>4 (11.</w:t>
            </w: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B68" w14:textId="0C6C5251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339 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477" w14:textId="0B6FC582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380 (2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8E3830" w14:textId="733F4F5E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2158" w14:textId="19A5E6A6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617437D3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DC98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63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4.0 (15.5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EBE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4.0 (1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BC9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1.3 (1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2EA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57.8 (1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D36838" w14:textId="5ED4CA66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7D22" w14:textId="470E40A9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4D38F3CC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584" w14:textId="2E0C39E6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16F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34 (37.4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6BDB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449 (2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289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532 (2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18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456 (2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D0E64F" w14:textId="246591A2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721" w14:textId="3151D123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386</w:t>
            </w:r>
          </w:p>
        </w:tc>
      </w:tr>
      <w:tr w:rsidR="00FA04D2" w:rsidRPr="00DE675C" w14:paraId="2D2B9654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A58A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NYH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D19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6A3D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E0D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508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4B42F6" w14:textId="6790C0E0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4BB7" w14:textId="2B204030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FA04D2" w:rsidRPr="00DE675C" w14:paraId="568CC0AD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F1A" w14:textId="2615F4CA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lass I </w:t>
            </w:r>
            <w:r w:rsidR="00830105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970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212 (63.5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43A" w14:textId="5414EBA2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046 (6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D67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420 (68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DAE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984 (6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F728C2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1051" w14:textId="5554A2D2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A04D2" w:rsidRPr="00DE675C" w14:paraId="312C5C46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119" w14:textId="335CA0C2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lass III </w:t>
            </w:r>
            <w:r w:rsidR="00830105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6DA2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22 (36.5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BF0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562 (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918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60 (31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6E92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458 (3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B8F2B4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A25" w14:textId="66E3657A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A04D2" w:rsidRPr="00DE675C" w14:paraId="7F30C486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111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Systolic blood pressure, mmH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F2A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12.6 (20.8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B9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17.1 (2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D2AE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20.9 (2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E5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25.4 (2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3AC109" w14:textId="3744471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E59E" w14:textId="1E43C71F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62BA0B04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8A0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Diastolic blood pressure, mmH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3F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7.4 (11.7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DCA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0.1 (1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FF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2.6 (1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8E49" w14:textId="7DFB44D4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5.3 (1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506084" w14:textId="5167FE8B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320E" w14:textId="4E0C48C4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39FF3F3A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80AE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Heart rate, bp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6017" w14:textId="0111EBE3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9.1 (16.3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3C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7.7 (1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5F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9.0 (1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1C7" w14:textId="15D1BE79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9.7 (1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DDF847" w14:textId="1D9CF563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67B" w14:textId="4E939593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FA04D2" w:rsidRPr="00DE675C" w14:paraId="19E9FB94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3CD" w14:textId="6E4B64B0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Waist circumference, cm (n=205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5DC8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6.9 (10.7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EE0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84.5 (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A37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91.6 (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45A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02 .6 (1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1791219" w14:textId="297E971B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CF9F" w14:textId="748A8765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4AB2CA93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70F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eGFR, mL/min/1.73 m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806E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7.0 (30.6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79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5.2 (2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F45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4.6 (2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1D6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5.1 (2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AB313D" w14:textId="7877ACDD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8B0A" w14:textId="1BB3557E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601</w:t>
            </w:r>
          </w:p>
        </w:tc>
      </w:tr>
      <w:tr w:rsidR="00FA04D2" w:rsidRPr="00DE675C" w14:paraId="67831904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395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E39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AB68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16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232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7B07F2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1DF5" w14:textId="518CD959" w:rsidR="00FA04D2" w:rsidRPr="00DE675C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A04D2" w:rsidRPr="00DE675C" w14:paraId="170165D8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63A691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8F9C2A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AE0A97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D90EFB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20A201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</w:tcPr>
          <w:p w14:paraId="2C3E6660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F3CCB8" w14:textId="41EC95DF" w:rsidR="00FA04D2" w:rsidRPr="00DE675C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A04D2" w:rsidRPr="00DE675C" w14:paraId="3D454B85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F62" w14:textId="43CBA3EC" w:rsidR="00FA04D2" w:rsidRPr="00FA04D2" w:rsidRDefault="00830105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schemic</w:t>
            </w:r>
            <w:r w:rsidR="00FA04D2"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H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A1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48 (41.5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0BB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84 (4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1BF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045 (4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7B8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77 (4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975C45" w14:textId="222F941F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984" w14:textId="70EA4CF6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835</w:t>
            </w:r>
          </w:p>
        </w:tc>
      </w:tr>
      <w:tr w:rsidR="00FA04D2" w:rsidRPr="00DE675C" w14:paraId="799620C9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FA7F" w14:textId="765C7670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9110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44 (40.3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CBC2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833 (4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D1D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262 (5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10FF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018 (6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E60F42" w14:textId="16522A3A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A00" w14:textId="34BBBA47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798B9886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C778" w14:textId="5438A17E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F13B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86 (24.1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578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32 (3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FE8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954 (4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360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83 (4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7F5B9E" w14:textId="692AB90D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000" w14:textId="34E42C2C" w:rsidR="00FA04D2" w:rsidRPr="00E5398E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398E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7E881466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580" w14:textId="1B9853E4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Smoking, ev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43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42 (40.0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9660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768 (4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68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965 (4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402D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32 (4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8D0B1C" w14:textId="270A1A9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6FE" w14:textId="20EA88C1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FA04D2" w:rsidRPr="00DE675C" w14:paraId="0FF117FD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CFF" w14:textId="3DD701A2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Alcohol, ev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2AD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6 (18.6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D29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525 (2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5AC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626 (2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0EA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407 (2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C06E4C" w14:textId="49AAD7CA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B25" w14:textId="1DF01774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0.795</w:t>
            </w:r>
          </w:p>
        </w:tc>
      </w:tr>
      <w:tr w:rsidR="00FA04D2" w:rsidRPr="00DE675C" w14:paraId="52226616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DD1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AA7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65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0786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80E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6CCC51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5BE7" w14:textId="57541314" w:rsidR="00FA04D2" w:rsidRPr="00DE675C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A04D2" w:rsidRPr="00DE675C" w14:paraId="48EF00BD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B34A8A" w14:textId="4E322274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utcomes at 1year (n=5</w:t>
            </w:r>
            <w:r w:rsidR="00E5398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FA04D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39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53F3CDD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0ED4FB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0D9433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FB3B79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</w:tcPr>
          <w:p w14:paraId="0E05BD41" w14:textId="7777777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A256DB8" w14:textId="1BE72867" w:rsidR="00FA04D2" w:rsidRPr="00DE675C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A04D2" w:rsidRPr="00DE675C" w14:paraId="1CC210D7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24C9" w14:textId="7C667957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  <w:r w:rsidR="00830105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cause mortal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97E" w14:textId="254C853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54 (16.9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2A4" w14:textId="5935A631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77 (1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538" w14:textId="5BC0606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96 (9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C32" w14:textId="7505A4F2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98 (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B122E4" w14:textId="3A253E6B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C25" w14:textId="0D3A252F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5CDC44E2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0D3" w14:textId="024A087A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C</w:t>
            </w:r>
            <w:r w:rsidR="00830105">
              <w:rPr>
                <w:rFonts w:eastAsia="Times New Roman" w:cs="Times New Roman"/>
                <w:color w:val="000000"/>
                <w:sz w:val="22"/>
                <w:szCs w:val="22"/>
              </w:rPr>
              <w:t>ardiovascular</w:t>
            </w: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ortal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BBF" w14:textId="039F47A1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44 (14.2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CA36" w14:textId="7A358DDF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51 (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BC8" w14:textId="7E3F3791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164 (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A0A" w14:textId="7495DA70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85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C5140E" w14:textId="41D86723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F49" w14:textId="48943BC0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604E23F6" w14:textId="77777777" w:rsidTr="00B72C63">
        <w:trPr>
          <w:trHeight w:val="28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B90" w14:textId="6D33EC30" w:rsidR="00FA04D2" w:rsidRPr="00FA04D2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mposite outcom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D7A6" w14:textId="108BAB41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86 (27.0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7F5" w14:textId="7390AFAD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349 (2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D4E0" w14:textId="6FA8ACE2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377 (1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B2C" w14:textId="2EF7F4DB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>258 (17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0FAE87" w14:textId="25F98282" w:rsidR="00FA04D2" w:rsidRPr="00FA04D2" w:rsidRDefault="00FA04D2" w:rsidP="00FA04D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A04D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      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9A3" w14:textId="189F5F17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A04D2" w:rsidRPr="00DE675C" w14:paraId="7A5528DB" w14:textId="77777777" w:rsidTr="00B72C63">
        <w:trPr>
          <w:trHeight w:val="280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74BA" w14:textId="77777777" w:rsidR="00FA04D2" w:rsidRPr="00DE675C" w:rsidRDefault="00FA04D2" w:rsidP="00FA04D2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CDAD" w14:textId="77777777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31F9" w14:textId="77777777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0C47" w14:textId="77777777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CC11" w14:textId="77777777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7CCCD" w14:textId="77777777" w:rsidR="00FA04D2" w:rsidRPr="00FA04D2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A4EF" w14:textId="35A73B39" w:rsidR="00FA04D2" w:rsidRPr="00DE675C" w:rsidRDefault="00FA04D2" w:rsidP="00FA04D2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E675C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0EEF3EA" w14:textId="77777777" w:rsidR="00E52A55" w:rsidRPr="00DE675C" w:rsidRDefault="00E52A55" w:rsidP="003E2DA7">
      <w:pPr>
        <w:rPr>
          <w:sz w:val="22"/>
          <w:szCs w:val="22"/>
        </w:rPr>
      </w:pPr>
    </w:p>
    <w:sectPr w:rsidR="00E52A55" w:rsidRPr="00DE675C" w:rsidSect="00E52A5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A55"/>
    <w:rsid w:val="00117A53"/>
    <w:rsid w:val="00125D34"/>
    <w:rsid w:val="0014321D"/>
    <w:rsid w:val="00312298"/>
    <w:rsid w:val="00375CDE"/>
    <w:rsid w:val="0038610E"/>
    <w:rsid w:val="003E2DA7"/>
    <w:rsid w:val="003F5381"/>
    <w:rsid w:val="00430680"/>
    <w:rsid w:val="00502488"/>
    <w:rsid w:val="0053123B"/>
    <w:rsid w:val="005D08C4"/>
    <w:rsid w:val="00631DB7"/>
    <w:rsid w:val="00696542"/>
    <w:rsid w:val="006B0FCA"/>
    <w:rsid w:val="006F3800"/>
    <w:rsid w:val="007558BF"/>
    <w:rsid w:val="00787241"/>
    <w:rsid w:val="007C50B2"/>
    <w:rsid w:val="00830105"/>
    <w:rsid w:val="00836A5D"/>
    <w:rsid w:val="0089726F"/>
    <w:rsid w:val="0093473C"/>
    <w:rsid w:val="009411A5"/>
    <w:rsid w:val="00A05405"/>
    <w:rsid w:val="00A37663"/>
    <w:rsid w:val="00A41E67"/>
    <w:rsid w:val="00A67A19"/>
    <w:rsid w:val="00B72C63"/>
    <w:rsid w:val="00B908AB"/>
    <w:rsid w:val="00D30E1D"/>
    <w:rsid w:val="00D3544A"/>
    <w:rsid w:val="00D471E4"/>
    <w:rsid w:val="00D85E09"/>
    <w:rsid w:val="00DE675C"/>
    <w:rsid w:val="00E52A55"/>
    <w:rsid w:val="00E5398E"/>
    <w:rsid w:val="00E56BCF"/>
    <w:rsid w:val="00E844B5"/>
    <w:rsid w:val="00E868D2"/>
    <w:rsid w:val="00F47612"/>
    <w:rsid w:val="00F47951"/>
    <w:rsid w:val="00FA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B702D"/>
  <w14:defaultImageDpi w14:val="300"/>
  <w15:docId w15:val="{3C2A81A4-D09A-48B2-86F0-377D769F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_Text"/>
    <w:qFormat/>
    <w:rsid w:val="00E56BCF"/>
    <w:pPr>
      <w:spacing w:before="120" w:after="120" w:line="360" w:lineRule="auto"/>
    </w:pPr>
    <w:rPr>
      <w:rFonts w:ascii="Calibri" w:hAnsi="Calibri"/>
      <w:lang w:val="en-AU"/>
    </w:rPr>
  </w:style>
  <w:style w:type="paragraph" w:styleId="Heading1">
    <w:name w:val="heading 1"/>
    <w:aliases w:val="Thesis 1.1 heading"/>
    <w:link w:val="Heading1Char"/>
    <w:uiPriority w:val="9"/>
    <w:qFormat/>
    <w:rsid w:val="00A37663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Heading1"/>
    <w:autoRedefine/>
    <w:qFormat/>
    <w:rsid w:val="00A67A19"/>
    <w:pPr>
      <w:spacing w:after="240" w:line="360" w:lineRule="auto"/>
      <w:jc w:val="center"/>
    </w:pPr>
    <w:rPr>
      <w:rFonts w:ascii="Cambria" w:hAnsi="Cambria"/>
      <w:b w:val="0"/>
      <w:szCs w:val="28"/>
    </w:rPr>
  </w:style>
  <w:style w:type="character" w:customStyle="1" w:styleId="Heading1Char">
    <w:name w:val="Heading 1 Char"/>
    <w:aliases w:val="Thesis 1.1 heading Char"/>
    <w:basedOn w:val="DefaultParagraphFont"/>
    <w:link w:val="Heading1"/>
    <w:uiPriority w:val="9"/>
    <w:rsid w:val="00A37663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4D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4D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F849CB-5294-4554-8558-D6738ABF5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S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handramouli</dc:creator>
  <cp:keywords/>
  <dc:description/>
  <cp:lastModifiedBy>Wan ting</cp:lastModifiedBy>
  <cp:revision>9</cp:revision>
  <dcterms:created xsi:type="dcterms:W3CDTF">2019-04-23T07:09:00Z</dcterms:created>
  <dcterms:modified xsi:type="dcterms:W3CDTF">2019-08-29T09:58:00Z</dcterms:modified>
</cp:coreProperties>
</file>